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ED82B9" w14:textId="3312A24E" w:rsidR="001E206B" w:rsidRPr="004C7398" w:rsidRDefault="00192C4B" w:rsidP="00725EA1">
      <w:pPr>
        <w:jc w:val="both"/>
        <w:rPr>
          <w:sz w:val="24"/>
          <w:szCs w:val="24"/>
          <w:lang w:val="en-US" w:eastAsia="de-DE"/>
        </w:rPr>
      </w:pPr>
      <w:r>
        <w:rPr>
          <w:b/>
          <w:sz w:val="24"/>
          <w:szCs w:val="24"/>
          <w:lang w:val="en-US" w:eastAsia="de-DE"/>
        </w:rPr>
        <w:t>S2 Table.</w:t>
      </w:r>
      <w:r w:rsidR="00D73B1F" w:rsidRPr="004C7398">
        <w:rPr>
          <w:sz w:val="24"/>
          <w:szCs w:val="24"/>
          <w:lang w:val="en-US" w:eastAsia="de-DE"/>
        </w:rPr>
        <w:t xml:space="preserve"> Four class </w:t>
      </w:r>
      <w:r w:rsidRPr="004C7398">
        <w:rPr>
          <w:sz w:val="24"/>
          <w:szCs w:val="24"/>
          <w:lang w:val="en-US" w:eastAsia="de-DE"/>
        </w:rPr>
        <w:t>cat</w:t>
      </w:r>
      <w:r>
        <w:rPr>
          <w:sz w:val="24"/>
          <w:szCs w:val="24"/>
          <w:lang w:val="en-US" w:eastAsia="de-DE"/>
        </w:rPr>
        <w:t>egorizations</w:t>
      </w:r>
      <w:r w:rsidR="00915250">
        <w:rPr>
          <w:sz w:val="24"/>
          <w:szCs w:val="24"/>
          <w:lang w:val="en-US" w:eastAsia="de-DE"/>
        </w:rPr>
        <w:t xml:space="preserve"> of the PAINAD</w:t>
      </w:r>
      <w:r w:rsidR="00825893">
        <w:rPr>
          <w:sz w:val="24"/>
          <w:szCs w:val="24"/>
          <w:lang w:val="en-US" w:eastAsia="de-DE"/>
        </w:rPr>
        <w:t>-</w:t>
      </w:r>
      <w:r w:rsidR="00915250">
        <w:rPr>
          <w:sz w:val="24"/>
          <w:szCs w:val="24"/>
          <w:lang w:val="en-US" w:eastAsia="de-DE"/>
        </w:rPr>
        <w:t>score</w:t>
      </w:r>
      <w:r>
        <w:rPr>
          <w:sz w:val="24"/>
          <w:szCs w:val="24"/>
          <w:lang w:val="en-US" w:eastAsia="de-D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F3644B" w:rsidRPr="00725EA1" w14:paraId="09F5E6BF" w14:textId="77777777" w:rsidTr="00740479">
        <w:tc>
          <w:tcPr>
            <w:tcW w:w="4531" w:type="dxa"/>
            <w:shd w:val="clear" w:color="auto" w:fill="F2F2F2" w:themeFill="background1" w:themeFillShade="F2"/>
          </w:tcPr>
          <w:p w14:paraId="6CC4F9CC" w14:textId="058541CD" w:rsidR="00F3644B" w:rsidRPr="004C7398" w:rsidRDefault="00F3644B">
            <w:pPr>
              <w:rPr>
                <w:b/>
                <w:sz w:val="24"/>
                <w:szCs w:val="24"/>
                <w:lang w:val="en-US" w:eastAsia="de-DE"/>
              </w:rPr>
            </w:pPr>
            <w:r w:rsidRPr="004C7398">
              <w:rPr>
                <w:b/>
                <w:sz w:val="24"/>
                <w:szCs w:val="24"/>
                <w:lang w:val="en-US" w:eastAsia="de-DE"/>
              </w:rPr>
              <w:t>Categories</w:t>
            </w:r>
          </w:p>
        </w:tc>
        <w:tc>
          <w:tcPr>
            <w:tcW w:w="4531" w:type="dxa"/>
            <w:shd w:val="clear" w:color="auto" w:fill="F2F2F2" w:themeFill="background1" w:themeFillShade="F2"/>
          </w:tcPr>
          <w:p w14:paraId="5BAFFFD1" w14:textId="2985D143" w:rsidR="00F3644B" w:rsidRPr="004C7398" w:rsidRDefault="00F3644B">
            <w:pPr>
              <w:rPr>
                <w:b/>
                <w:sz w:val="24"/>
                <w:szCs w:val="24"/>
                <w:lang w:val="en-US" w:eastAsia="de-DE"/>
              </w:rPr>
            </w:pPr>
            <w:r w:rsidRPr="004C7398">
              <w:rPr>
                <w:b/>
                <w:sz w:val="24"/>
                <w:szCs w:val="24"/>
                <w:lang w:val="en-US" w:eastAsia="de-DE"/>
              </w:rPr>
              <w:t>Pain severity</w:t>
            </w:r>
          </w:p>
        </w:tc>
      </w:tr>
      <w:tr w:rsidR="00F3644B" w:rsidRPr="00725EA1" w14:paraId="4C73A650" w14:textId="77777777" w:rsidTr="00F3644B">
        <w:tc>
          <w:tcPr>
            <w:tcW w:w="4531" w:type="dxa"/>
          </w:tcPr>
          <w:p w14:paraId="39A1DD7E" w14:textId="0DB9D00F" w:rsidR="00F3644B" w:rsidRPr="004C7398" w:rsidRDefault="00F3644B">
            <w:pPr>
              <w:rPr>
                <w:sz w:val="24"/>
                <w:szCs w:val="24"/>
                <w:lang w:val="en-US" w:eastAsia="de-DE"/>
              </w:rPr>
            </w:pPr>
            <w:r w:rsidRPr="004C7398">
              <w:rPr>
                <w:sz w:val="24"/>
                <w:szCs w:val="24"/>
                <w:lang w:val="en-US" w:eastAsia="de-DE"/>
              </w:rPr>
              <w:t>0</w:t>
            </w:r>
          </w:p>
        </w:tc>
        <w:tc>
          <w:tcPr>
            <w:tcW w:w="4531" w:type="dxa"/>
          </w:tcPr>
          <w:p w14:paraId="11BAF5C8" w14:textId="59F25F9E" w:rsidR="00F3644B" w:rsidRPr="004C7398" w:rsidRDefault="00F3644B">
            <w:pPr>
              <w:rPr>
                <w:sz w:val="24"/>
                <w:szCs w:val="24"/>
                <w:lang w:val="en-US" w:eastAsia="de-DE"/>
              </w:rPr>
            </w:pPr>
            <w:r w:rsidRPr="004C7398">
              <w:rPr>
                <w:sz w:val="24"/>
                <w:szCs w:val="24"/>
                <w:lang w:val="en-US" w:eastAsia="de-DE"/>
              </w:rPr>
              <w:t>No observed pain pattern</w:t>
            </w:r>
          </w:p>
        </w:tc>
      </w:tr>
      <w:tr w:rsidR="00F3644B" w:rsidRPr="00725EA1" w14:paraId="5297AAD0" w14:textId="77777777" w:rsidTr="00F3644B">
        <w:tc>
          <w:tcPr>
            <w:tcW w:w="4531" w:type="dxa"/>
          </w:tcPr>
          <w:p w14:paraId="0BC02ECC" w14:textId="254678FF" w:rsidR="00F3644B" w:rsidRPr="004C7398" w:rsidRDefault="00F3644B">
            <w:pPr>
              <w:rPr>
                <w:sz w:val="24"/>
                <w:szCs w:val="24"/>
                <w:lang w:val="en-US" w:eastAsia="de-DE"/>
              </w:rPr>
            </w:pPr>
            <w:r w:rsidRPr="004C7398">
              <w:rPr>
                <w:sz w:val="24"/>
                <w:szCs w:val="24"/>
                <w:lang w:val="en-US" w:eastAsia="de-DE"/>
              </w:rPr>
              <w:t>1 - 2</w:t>
            </w:r>
          </w:p>
        </w:tc>
        <w:tc>
          <w:tcPr>
            <w:tcW w:w="4531" w:type="dxa"/>
          </w:tcPr>
          <w:p w14:paraId="66CFF284" w14:textId="6ED4D90D" w:rsidR="00F3644B" w:rsidRPr="004C7398" w:rsidRDefault="00F3644B">
            <w:pPr>
              <w:rPr>
                <w:sz w:val="24"/>
                <w:szCs w:val="24"/>
                <w:lang w:val="en-US" w:eastAsia="de-DE"/>
              </w:rPr>
            </w:pPr>
            <w:r w:rsidRPr="004C7398">
              <w:rPr>
                <w:sz w:val="24"/>
                <w:szCs w:val="24"/>
                <w:lang w:val="en-US" w:eastAsia="de-DE"/>
              </w:rPr>
              <w:t>Mild pain</w:t>
            </w:r>
          </w:p>
        </w:tc>
      </w:tr>
      <w:tr w:rsidR="00F3644B" w:rsidRPr="00725EA1" w14:paraId="6A144282" w14:textId="77777777" w:rsidTr="00F3644B">
        <w:tc>
          <w:tcPr>
            <w:tcW w:w="4531" w:type="dxa"/>
          </w:tcPr>
          <w:p w14:paraId="1F80C6E1" w14:textId="4C9DB0C2" w:rsidR="00F3644B" w:rsidRPr="004C7398" w:rsidRDefault="00F3644B">
            <w:pPr>
              <w:rPr>
                <w:sz w:val="24"/>
                <w:szCs w:val="24"/>
                <w:lang w:val="en-US" w:eastAsia="de-DE"/>
              </w:rPr>
            </w:pPr>
            <w:r w:rsidRPr="004C7398">
              <w:rPr>
                <w:sz w:val="24"/>
                <w:szCs w:val="24"/>
                <w:lang w:val="en-US" w:eastAsia="de-DE"/>
              </w:rPr>
              <w:t>3 - 4</w:t>
            </w:r>
          </w:p>
        </w:tc>
        <w:tc>
          <w:tcPr>
            <w:tcW w:w="4531" w:type="dxa"/>
          </w:tcPr>
          <w:p w14:paraId="2A5A6CFF" w14:textId="3077B47D" w:rsidR="00F3644B" w:rsidRPr="004C7398" w:rsidRDefault="00F3644B">
            <w:pPr>
              <w:rPr>
                <w:sz w:val="24"/>
                <w:szCs w:val="24"/>
                <w:lang w:val="en-US" w:eastAsia="de-DE"/>
              </w:rPr>
            </w:pPr>
            <w:r w:rsidRPr="004C7398">
              <w:rPr>
                <w:sz w:val="24"/>
                <w:szCs w:val="24"/>
                <w:lang w:val="en-US" w:eastAsia="de-DE"/>
              </w:rPr>
              <w:t>Moderate pain</w:t>
            </w:r>
          </w:p>
        </w:tc>
      </w:tr>
      <w:tr w:rsidR="00F3644B" w:rsidRPr="00725EA1" w14:paraId="4E3A5F04" w14:textId="77777777" w:rsidTr="00F3644B">
        <w:tc>
          <w:tcPr>
            <w:tcW w:w="4531" w:type="dxa"/>
          </w:tcPr>
          <w:p w14:paraId="26486732" w14:textId="1AE38027" w:rsidR="00F3644B" w:rsidRPr="004C7398" w:rsidRDefault="00F3644B" w:rsidP="00535E13">
            <w:pPr>
              <w:spacing w:line="480" w:lineRule="auto"/>
              <w:rPr>
                <w:sz w:val="24"/>
                <w:szCs w:val="24"/>
                <w:lang w:val="en-US" w:eastAsia="de-DE"/>
              </w:rPr>
            </w:pPr>
            <w:r w:rsidRPr="004C7398">
              <w:rPr>
                <w:sz w:val="24"/>
                <w:szCs w:val="24"/>
                <w:lang w:val="en-US" w:eastAsia="de-DE"/>
              </w:rPr>
              <w:t>≥ 5</w:t>
            </w:r>
          </w:p>
        </w:tc>
        <w:tc>
          <w:tcPr>
            <w:tcW w:w="4531" w:type="dxa"/>
          </w:tcPr>
          <w:p w14:paraId="42ABA734" w14:textId="72F8633F" w:rsidR="00F3644B" w:rsidRPr="004C7398" w:rsidRDefault="00F3644B" w:rsidP="00535E13">
            <w:pPr>
              <w:spacing w:line="480" w:lineRule="auto"/>
              <w:rPr>
                <w:sz w:val="24"/>
                <w:szCs w:val="24"/>
                <w:lang w:val="en-US" w:eastAsia="de-DE"/>
              </w:rPr>
            </w:pPr>
            <w:r w:rsidRPr="004C7398">
              <w:rPr>
                <w:sz w:val="24"/>
                <w:szCs w:val="24"/>
                <w:lang w:val="en-US" w:eastAsia="de-DE"/>
              </w:rPr>
              <w:t>Severe pain</w:t>
            </w:r>
          </w:p>
        </w:tc>
      </w:tr>
    </w:tbl>
    <w:p w14:paraId="75A34AEA" w14:textId="77777777" w:rsidR="005422C9" w:rsidRDefault="005422C9" w:rsidP="00535E13">
      <w:pPr>
        <w:spacing w:line="240" w:lineRule="auto"/>
        <w:jc w:val="both"/>
        <w:rPr>
          <w:sz w:val="24"/>
          <w:szCs w:val="24"/>
          <w:lang w:val="en-US"/>
        </w:rPr>
      </w:pPr>
      <w:bookmarkStart w:id="0" w:name="_GoBack"/>
      <w:bookmarkEnd w:id="0"/>
    </w:p>
    <w:sectPr w:rsidR="005422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5ACA79" w14:textId="77777777" w:rsidR="00B8582A" w:rsidRDefault="00B8582A" w:rsidP="00540259">
      <w:pPr>
        <w:spacing w:after="0" w:line="240" w:lineRule="auto"/>
      </w:pPr>
      <w:r>
        <w:separator/>
      </w:r>
    </w:p>
  </w:endnote>
  <w:endnote w:type="continuationSeparator" w:id="0">
    <w:p w14:paraId="07B185EE" w14:textId="77777777" w:rsidR="00B8582A" w:rsidRDefault="00B8582A" w:rsidP="005402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43C0C2" w14:textId="77777777" w:rsidR="00B8582A" w:rsidRDefault="00B8582A" w:rsidP="00540259">
      <w:pPr>
        <w:spacing w:after="0" w:line="240" w:lineRule="auto"/>
      </w:pPr>
      <w:r>
        <w:separator/>
      </w:r>
    </w:p>
  </w:footnote>
  <w:footnote w:type="continuationSeparator" w:id="0">
    <w:p w14:paraId="6C7F2872" w14:textId="77777777" w:rsidR="00B8582A" w:rsidRDefault="00B8582A" w:rsidP="005402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285C4D"/>
    <w:multiLevelType w:val="hybridMultilevel"/>
    <w:tmpl w:val="2B18A2CA"/>
    <w:lvl w:ilvl="0" w:tplc="A0FC5FE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6A6A6"/>
      </w:rPr>
    </w:lvl>
    <w:lvl w:ilvl="1" w:tplc="04070003" w:tentative="1">
      <w:start w:val="1"/>
      <w:numFmt w:val="bullet"/>
      <w:lvlText w:val="o"/>
      <w:lvlJc w:val="left"/>
      <w:pPr>
        <w:tabs>
          <w:tab w:val="num" w:pos="380"/>
        </w:tabs>
        <w:ind w:left="3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100"/>
        </w:tabs>
        <w:ind w:left="11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1820"/>
        </w:tabs>
        <w:ind w:left="18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2540"/>
        </w:tabs>
        <w:ind w:left="25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260"/>
        </w:tabs>
        <w:ind w:left="32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3980"/>
        </w:tabs>
        <w:ind w:left="39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4700"/>
        </w:tabs>
        <w:ind w:left="47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5420"/>
        </w:tabs>
        <w:ind w:left="5420" w:hanging="360"/>
      </w:pPr>
      <w:rPr>
        <w:rFonts w:ascii="Wingdings" w:hAnsi="Wingdings" w:hint="default"/>
      </w:rPr>
    </w:lvl>
  </w:abstractNum>
  <w:abstractNum w:abstractNumId="1">
    <w:nsid w:val="41300115"/>
    <w:multiLevelType w:val="hybridMultilevel"/>
    <w:tmpl w:val="C54A5DC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39B5C13"/>
    <w:multiLevelType w:val="hybridMultilevel"/>
    <w:tmpl w:val="B9D0F558"/>
    <w:lvl w:ilvl="0" w:tplc="9DCC3558">
      <w:start w:val="2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98C401F"/>
    <w:multiLevelType w:val="hybridMultilevel"/>
    <w:tmpl w:val="EC1C909C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50B27F94"/>
    <w:multiLevelType w:val="hybridMultilevel"/>
    <w:tmpl w:val="8B28EE76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5464476B"/>
    <w:multiLevelType w:val="hybridMultilevel"/>
    <w:tmpl w:val="0F881FE0"/>
    <w:lvl w:ilvl="0" w:tplc="E5DCC8CE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67365F71"/>
    <w:multiLevelType w:val="hybridMultilevel"/>
    <w:tmpl w:val="8F5659EE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2"/>
  </w:num>
  <w:num w:numId="5">
    <w:abstractNumId w:val="4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ge and Ageing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0rv5wvprde97etve1xw9dp5xazese59290&quot;&gt;ACHE -projekt&lt;record-ids&gt;&lt;item&gt;21&lt;/item&gt;&lt;item&gt;452&lt;/item&gt;&lt;/record-ids&gt;&lt;/item&gt;&lt;/Libraries&gt;"/>
    <w:docVar w:name="WFSI" w:val="false"/>
  </w:docVars>
  <w:rsids>
    <w:rsidRoot w:val="00EE6286"/>
    <w:rsid w:val="00007614"/>
    <w:rsid w:val="00043800"/>
    <w:rsid w:val="000720A8"/>
    <w:rsid w:val="00087D7A"/>
    <w:rsid w:val="000A0D91"/>
    <w:rsid w:val="000B2FBB"/>
    <w:rsid w:val="000C1723"/>
    <w:rsid w:val="000C58A4"/>
    <w:rsid w:val="000D4417"/>
    <w:rsid w:val="00104FE4"/>
    <w:rsid w:val="00125F63"/>
    <w:rsid w:val="001331B3"/>
    <w:rsid w:val="00143493"/>
    <w:rsid w:val="001725BF"/>
    <w:rsid w:val="00186CAF"/>
    <w:rsid w:val="00192C4B"/>
    <w:rsid w:val="001951D1"/>
    <w:rsid w:val="001961E1"/>
    <w:rsid w:val="001A3C6B"/>
    <w:rsid w:val="001B05F8"/>
    <w:rsid w:val="001B3A7A"/>
    <w:rsid w:val="001B5508"/>
    <w:rsid w:val="001C760E"/>
    <w:rsid w:val="001E206B"/>
    <w:rsid w:val="001F5F77"/>
    <w:rsid w:val="002017E1"/>
    <w:rsid w:val="00213A3E"/>
    <w:rsid w:val="00227D82"/>
    <w:rsid w:val="00275073"/>
    <w:rsid w:val="003219CF"/>
    <w:rsid w:val="00362055"/>
    <w:rsid w:val="003A1807"/>
    <w:rsid w:val="003A2AD8"/>
    <w:rsid w:val="003B0CBB"/>
    <w:rsid w:val="003C6BBF"/>
    <w:rsid w:val="00421F5B"/>
    <w:rsid w:val="004337C2"/>
    <w:rsid w:val="004639A9"/>
    <w:rsid w:val="004800AC"/>
    <w:rsid w:val="00481954"/>
    <w:rsid w:val="004C7398"/>
    <w:rsid w:val="004E4D4D"/>
    <w:rsid w:val="004E6DDA"/>
    <w:rsid w:val="00516536"/>
    <w:rsid w:val="00535E13"/>
    <w:rsid w:val="00540259"/>
    <w:rsid w:val="005422C9"/>
    <w:rsid w:val="00543789"/>
    <w:rsid w:val="0054721F"/>
    <w:rsid w:val="005621F2"/>
    <w:rsid w:val="00564876"/>
    <w:rsid w:val="00571C05"/>
    <w:rsid w:val="005D6F70"/>
    <w:rsid w:val="005D79F8"/>
    <w:rsid w:val="005E2626"/>
    <w:rsid w:val="005F2A8E"/>
    <w:rsid w:val="006028A7"/>
    <w:rsid w:val="00614294"/>
    <w:rsid w:val="00626011"/>
    <w:rsid w:val="0064386C"/>
    <w:rsid w:val="00654FFF"/>
    <w:rsid w:val="00675E16"/>
    <w:rsid w:val="00682BAD"/>
    <w:rsid w:val="006B7CEE"/>
    <w:rsid w:val="006C491E"/>
    <w:rsid w:val="006C5834"/>
    <w:rsid w:val="00714CEE"/>
    <w:rsid w:val="00725EA1"/>
    <w:rsid w:val="00727FBC"/>
    <w:rsid w:val="00730789"/>
    <w:rsid w:val="00740479"/>
    <w:rsid w:val="00793F44"/>
    <w:rsid w:val="007A786D"/>
    <w:rsid w:val="007B1401"/>
    <w:rsid w:val="007B5B37"/>
    <w:rsid w:val="007B5F4B"/>
    <w:rsid w:val="007C289D"/>
    <w:rsid w:val="007D4CD1"/>
    <w:rsid w:val="00800780"/>
    <w:rsid w:val="00811C60"/>
    <w:rsid w:val="00825893"/>
    <w:rsid w:val="00834E23"/>
    <w:rsid w:val="00837704"/>
    <w:rsid w:val="00842B6E"/>
    <w:rsid w:val="008D19C3"/>
    <w:rsid w:val="008E0E85"/>
    <w:rsid w:val="008E5E78"/>
    <w:rsid w:val="008F49A0"/>
    <w:rsid w:val="00902830"/>
    <w:rsid w:val="0090789C"/>
    <w:rsid w:val="00915250"/>
    <w:rsid w:val="009644CB"/>
    <w:rsid w:val="00984951"/>
    <w:rsid w:val="009905C1"/>
    <w:rsid w:val="009A63D3"/>
    <w:rsid w:val="009B3348"/>
    <w:rsid w:val="00A34C87"/>
    <w:rsid w:val="00A42C17"/>
    <w:rsid w:val="00AA6ACE"/>
    <w:rsid w:val="00AC65B5"/>
    <w:rsid w:val="00AD10B6"/>
    <w:rsid w:val="00AF541B"/>
    <w:rsid w:val="00AF5499"/>
    <w:rsid w:val="00B02FB1"/>
    <w:rsid w:val="00B51BA7"/>
    <w:rsid w:val="00B54046"/>
    <w:rsid w:val="00B566A3"/>
    <w:rsid w:val="00B744FD"/>
    <w:rsid w:val="00B8582A"/>
    <w:rsid w:val="00B91816"/>
    <w:rsid w:val="00BA1073"/>
    <w:rsid w:val="00BB5D71"/>
    <w:rsid w:val="00C0488D"/>
    <w:rsid w:val="00C04A9D"/>
    <w:rsid w:val="00C34A41"/>
    <w:rsid w:val="00C7247A"/>
    <w:rsid w:val="00C844AC"/>
    <w:rsid w:val="00C85359"/>
    <w:rsid w:val="00C9334E"/>
    <w:rsid w:val="00C96339"/>
    <w:rsid w:val="00CC7F62"/>
    <w:rsid w:val="00D154C0"/>
    <w:rsid w:val="00D23EA3"/>
    <w:rsid w:val="00D35541"/>
    <w:rsid w:val="00D62BF7"/>
    <w:rsid w:val="00D662BD"/>
    <w:rsid w:val="00D673C4"/>
    <w:rsid w:val="00D73B1F"/>
    <w:rsid w:val="00D76C78"/>
    <w:rsid w:val="00D93C49"/>
    <w:rsid w:val="00DC3933"/>
    <w:rsid w:val="00DE0033"/>
    <w:rsid w:val="00DF2330"/>
    <w:rsid w:val="00E01B6F"/>
    <w:rsid w:val="00E83B88"/>
    <w:rsid w:val="00EC30D3"/>
    <w:rsid w:val="00EE6286"/>
    <w:rsid w:val="00EF041F"/>
    <w:rsid w:val="00F008A9"/>
    <w:rsid w:val="00F21E1C"/>
    <w:rsid w:val="00F25ACA"/>
    <w:rsid w:val="00F3644B"/>
    <w:rsid w:val="00F552AA"/>
    <w:rsid w:val="00F65E6F"/>
    <w:rsid w:val="00FA0FED"/>
    <w:rsid w:val="00FA5FF6"/>
    <w:rsid w:val="00FC530D"/>
    <w:rsid w:val="00FE0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09"/>
    <o:shapelayout v:ext="edit">
      <o:idmap v:ext="edit" data="1"/>
    </o:shapelayout>
  </w:shapeDefaults>
  <w:decimalSymbol w:val="."/>
  <w:listSeparator w:val=","/>
  <w14:docId w14:val="3E765C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semiHidden/>
    <w:rsid w:val="00540259"/>
    <w:pPr>
      <w:spacing w:after="0" w:line="240" w:lineRule="auto"/>
    </w:pPr>
    <w:rPr>
      <w:rFonts w:ascii="Times" w:eastAsia="Times" w:hAnsi="Times" w:cs="Times New Roman"/>
      <w:sz w:val="20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semiHidden/>
    <w:rsid w:val="00540259"/>
    <w:rPr>
      <w:rFonts w:ascii="Times" w:eastAsia="Times" w:hAnsi="Times" w:cs="Times New Roman"/>
      <w:sz w:val="20"/>
      <w:szCs w:val="20"/>
      <w:lang w:eastAsia="de-DE"/>
    </w:rPr>
  </w:style>
  <w:style w:type="character" w:styleId="FootnoteReference">
    <w:name w:val="footnote reference"/>
    <w:semiHidden/>
    <w:rsid w:val="00540259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C76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76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76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76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760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76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60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364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Zchn"/>
    <w:rsid w:val="003219C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219C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3219C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3219CF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EF041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A63D3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9A63D3"/>
    <w:pPr>
      <w:spacing w:after="0" w:line="240" w:lineRule="auto"/>
    </w:pPr>
  </w:style>
  <w:style w:type="paragraph" w:styleId="NoSpacing">
    <w:name w:val="No Spacing"/>
    <w:link w:val="NoSpacingChar"/>
    <w:uiPriority w:val="1"/>
    <w:qFormat/>
    <w:rsid w:val="00186CA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86CAF"/>
  </w:style>
  <w:style w:type="character" w:styleId="Emphasis">
    <w:name w:val="Emphasis"/>
    <w:qFormat/>
    <w:rsid w:val="00516536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E0033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semiHidden/>
    <w:rsid w:val="00540259"/>
    <w:pPr>
      <w:spacing w:after="0" w:line="240" w:lineRule="auto"/>
    </w:pPr>
    <w:rPr>
      <w:rFonts w:ascii="Times" w:eastAsia="Times" w:hAnsi="Times" w:cs="Times New Roman"/>
      <w:sz w:val="20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semiHidden/>
    <w:rsid w:val="00540259"/>
    <w:rPr>
      <w:rFonts w:ascii="Times" w:eastAsia="Times" w:hAnsi="Times" w:cs="Times New Roman"/>
      <w:sz w:val="20"/>
      <w:szCs w:val="20"/>
      <w:lang w:eastAsia="de-DE"/>
    </w:rPr>
  </w:style>
  <w:style w:type="character" w:styleId="FootnoteReference">
    <w:name w:val="footnote reference"/>
    <w:semiHidden/>
    <w:rsid w:val="00540259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C76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76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76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76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760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76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60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364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Zchn"/>
    <w:rsid w:val="003219C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219C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3219C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3219CF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EF041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A63D3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9A63D3"/>
    <w:pPr>
      <w:spacing w:after="0" w:line="240" w:lineRule="auto"/>
    </w:pPr>
  </w:style>
  <w:style w:type="paragraph" w:styleId="NoSpacing">
    <w:name w:val="No Spacing"/>
    <w:link w:val="NoSpacingChar"/>
    <w:uiPriority w:val="1"/>
    <w:qFormat/>
    <w:rsid w:val="00186CA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86CAF"/>
  </w:style>
  <w:style w:type="character" w:styleId="Emphasis">
    <w:name w:val="Emphasis"/>
    <w:qFormat/>
    <w:rsid w:val="00516536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E003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, Juliana</dc:creator>
  <cp:keywords/>
  <dc:description/>
  <cp:lastModifiedBy>Arshad Rezwan</cp:lastModifiedBy>
  <cp:revision>4</cp:revision>
  <dcterms:created xsi:type="dcterms:W3CDTF">2019-11-17T16:45:00Z</dcterms:created>
  <dcterms:modified xsi:type="dcterms:W3CDTF">2020-02-11T09:33:00Z</dcterms:modified>
</cp:coreProperties>
</file>